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AEB51" w14:textId="5FA4D20D" w:rsidR="00761C8A" w:rsidRPr="00815CD4" w:rsidRDefault="00761C8A" w:rsidP="00761C8A">
      <w:pPr>
        <w:rPr>
          <w:rFonts w:ascii="Times New Roman" w:hAnsi="Times New Roman" w:cs="Times New Roman"/>
          <w:sz w:val="20"/>
          <w:szCs w:val="20"/>
        </w:rPr>
      </w:pPr>
      <w:r w:rsidRPr="00815CD4">
        <w:rPr>
          <w:rFonts w:ascii="Times New Roman" w:hAnsi="Times New Roman" w:cs="Times New Roman"/>
          <w:sz w:val="20"/>
          <w:szCs w:val="20"/>
        </w:rPr>
        <w:t>S3</w:t>
      </w:r>
      <w:r>
        <w:rPr>
          <w:rFonts w:ascii="Times New Roman" w:hAnsi="Times New Roman" w:cs="Times New Roman"/>
          <w:sz w:val="20"/>
          <w:szCs w:val="20"/>
        </w:rPr>
        <w:t xml:space="preserve"> Table</w:t>
      </w:r>
      <w:r w:rsidRPr="00815CD4">
        <w:rPr>
          <w:rFonts w:ascii="Times New Roman" w:hAnsi="Times New Roman" w:cs="Times New Roman"/>
          <w:sz w:val="20"/>
          <w:szCs w:val="20"/>
        </w:rPr>
        <w:t xml:space="preserve">: Generalized additive model of the effect of age on infectivity status showing covariate results. </w:t>
      </w:r>
    </w:p>
    <w:tbl>
      <w:tblPr>
        <w:tblStyle w:val="TableGrid"/>
        <w:tblW w:w="0" w:type="auto"/>
        <w:tblInd w:w="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1"/>
        <w:gridCol w:w="2433"/>
        <w:gridCol w:w="2585"/>
      </w:tblGrid>
      <w:tr w:rsidR="00761C8A" w:rsidRPr="00815CD4" w14:paraId="03884B99" w14:textId="77777777" w:rsidTr="009E415B">
        <w:tc>
          <w:tcPr>
            <w:tcW w:w="2511" w:type="dxa"/>
            <w:tcBorders>
              <w:bottom w:val="single" w:sz="4" w:space="0" w:color="auto"/>
            </w:tcBorders>
          </w:tcPr>
          <w:p w14:paraId="1CB2713F" w14:textId="77777777" w:rsidR="00761C8A" w:rsidRPr="00815CD4" w:rsidRDefault="00761C8A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433" w:type="dxa"/>
            <w:tcBorders>
              <w:bottom w:val="single" w:sz="4" w:space="0" w:color="auto"/>
            </w:tcBorders>
          </w:tcPr>
          <w:p w14:paraId="04AF4A3E" w14:textId="77777777" w:rsidR="00761C8A" w:rsidRPr="00815CD4" w:rsidRDefault="00761C8A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14:paraId="53BFE385" w14:textId="77777777" w:rsidR="00761C8A" w:rsidRPr="00815CD4" w:rsidRDefault="00761C8A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95% Confidence Interval</w:t>
            </w:r>
          </w:p>
        </w:tc>
      </w:tr>
      <w:tr w:rsidR="00761C8A" w:rsidRPr="00815CD4" w14:paraId="59449D9B" w14:textId="77777777" w:rsidTr="009E415B">
        <w:tc>
          <w:tcPr>
            <w:tcW w:w="2511" w:type="dxa"/>
            <w:tcBorders>
              <w:top w:val="single" w:sz="4" w:space="0" w:color="auto"/>
              <w:bottom w:val="nil"/>
            </w:tcBorders>
          </w:tcPr>
          <w:p w14:paraId="1EC8DDBD" w14:textId="77777777" w:rsidR="00761C8A" w:rsidRPr="00815CD4" w:rsidRDefault="00761C8A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433" w:type="dxa"/>
            <w:tcBorders>
              <w:top w:val="single" w:sz="4" w:space="0" w:color="auto"/>
              <w:bottom w:val="nil"/>
            </w:tcBorders>
          </w:tcPr>
          <w:p w14:paraId="1AEF5522" w14:textId="77777777" w:rsidR="00761C8A" w:rsidRPr="00815CD4" w:rsidRDefault="00761C8A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single" w:sz="4" w:space="0" w:color="auto"/>
              <w:bottom w:val="nil"/>
            </w:tcBorders>
          </w:tcPr>
          <w:p w14:paraId="6AA1B90A" w14:textId="77777777" w:rsidR="00761C8A" w:rsidRPr="00815CD4" w:rsidRDefault="00761C8A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C8A" w:rsidRPr="00815CD4" w14:paraId="35293F05" w14:textId="77777777" w:rsidTr="009E415B">
        <w:tc>
          <w:tcPr>
            <w:tcW w:w="2511" w:type="dxa"/>
            <w:tcBorders>
              <w:top w:val="nil"/>
              <w:bottom w:val="single" w:sz="4" w:space="0" w:color="auto"/>
            </w:tcBorders>
          </w:tcPr>
          <w:p w14:paraId="385F2F81" w14:textId="77777777" w:rsidR="00761C8A" w:rsidRPr="00815CD4" w:rsidRDefault="00761C8A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Male vs Female</w:t>
            </w:r>
          </w:p>
        </w:tc>
        <w:tc>
          <w:tcPr>
            <w:tcW w:w="2433" w:type="dxa"/>
            <w:tcBorders>
              <w:top w:val="nil"/>
              <w:bottom w:val="single" w:sz="4" w:space="0" w:color="auto"/>
            </w:tcBorders>
          </w:tcPr>
          <w:p w14:paraId="36AE4CCB" w14:textId="77777777" w:rsidR="00761C8A" w:rsidRPr="00815CD4" w:rsidRDefault="00761C8A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585" w:type="dxa"/>
            <w:tcBorders>
              <w:top w:val="nil"/>
              <w:bottom w:val="single" w:sz="4" w:space="0" w:color="auto"/>
            </w:tcBorders>
          </w:tcPr>
          <w:p w14:paraId="57C4D4EC" w14:textId="77777777" w:rsidR="00761C8A" w:rsidRPr="00815CD4" w:rsidRDefault="00761C8A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0.86, 0.97</w:t>
            </w:r>
          </w:p>
        </w:tc>
      </w:tr>
      <w:tr w:rsidR="00761C8A" w:rsidRPr="00815CD4" w14:paraId="52BCC9AF" w14:textId="77777777" w:rsidTr="009E415B">
        <w:tc>
          <w:tcPr>
            <w:tcW w:w="2511" w:type="dxa"/>
            <w:tcBorders>
              <w:top w:val="single" w:sz="4" w:space="0" w:color="auto"/>
            </w:tcBorders>
          </w:tcPr>
          <w:p w14:paraId="0A638221" w14:textId="77777777" w:rsidR="00761C8A" w:rsidRPr="00815CD4" w:rsidRDefault="00761C8A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2433" w:type="dxa"/>
            <w:tcBorders>
              <w:top w:val="single" w:sz="4" w:space="0" w:color="auto"/>
            </w:tcBorders>
          </w:tcPr>
          <w:p w14:paraId="2683E144" w14:textId="77777777" w:rsidR="00761C8A" w:rsidRPr="00815CD4" w:rsidRDefault="00761C8A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2C65A6CD" w14:textId="77777777" w:rsidR="00761C8A" w:rsidRPr="00815CD4" w:rsidRDefault="00761C8A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C8A" w:rsidRPr="00815CD4" w14:paraId="0B098E94" w14:textId="77777777" w:rsidTr="009E415B">
        <w:tc>
          <w:tcPr>
            <w:tcW w:w="2511" w:type="dxa"/>
          </w:tcPr>
          <w:p w14:paraId="2F9215CB" w14:textId="77777777" w:rsidR="00761C8A" w:rsidRPr="00815CD4" w:rsidRDefault="00761C8A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Center West vs Center</w:t>
            </w:r>
          </w:p>
        </w:tc>
        <w:tc>
          <w:tcPr>
            <w:tcW w:w="2433" w:type="dxa"/>
          </w:tcPr>
          <w:p w14:paraId="125AD0B6" w14:textId="77777777" w:rsidR="00761C8A" w:rsidRPr="00815CD4" w:rsidRDefault="00761C8A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585" w:type="dxa"/>
          </w:tcPr>
          <w:p w14:paraId="41057FED" w14:textId="77777777" w:rsidR="00761C8A" w:rsidRPr="00815CD4" w:rsidRDefault="00761C8A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0.41, 0.63</w:t>
            </w:r>
          </w:p>
        </w:tc>
      </w:tr>
      <w:tr w:rsidR="00761C8A" w:rsidRPr="00815CD4" w14:paraId="42503FCB" w14:textId="77777777" w:rsidTr="009E415B">
        <w:tc>
          <w:tcPr>
            <w:tcW w:w="2511" w:type="dxa"/>
          </w:tcPr>
          <w:p w14:paraId="08AF7153" w14:textId="77777777" w:rsidR="00761C8A" w:rsidRPr="00815CD4" w:rsidRDefault="00761C8A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Northeast vs Center</w:t>
            </w:r>
          </w:p>
        </w:tc>
        <w:tc>
          <w:tcPr>
            <w:tcW w:w="2433" w:type="dxa"/>
          </w:tcPr>
          <w:p w14:paraId="4D9B4169" w14:textId="77777777" w:rsidR="00761C8A" w:rsidRPr="00815CD4" w:rsidRDefault="00761C8A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85" w:type="dxa"/>
          </w:tcPr>
          <w:p w14:paraId="58294531" w14:textId="77777777" w:rsidR="00761C8A" w:rsidRPr="00815CD4" w:rsidRDefault="00761C8A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0.04, 0.06</w:t>
            </w:r>
          </w:p>
        </w:tc>
      </w:tr>
      <w:tr w:rsidR="00761C8A" w:rsidRPr="00815CD4" w14:paraId="194ABA92" w14:textId="77777777" w:rsidTr="009E415B">
        <w:tc>
          <w:tcPr>
            <w:tcW w:w="2511" w:type="dxa"/>
          </w:tcPr>
          <w:p w14:paraId="1BAC242B" w14:textId="77777777" w:rsidR="00761C8A" w:rsidRPr="00815CD4" w:rsidRDefault="00761C8A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Northwest vs Center</w:t>
            </w:r>
          </w:p>
        </w:tc>
        <w:tc>
          <w:tcPr>
            <w:tcW w:w="2433" w:type="dxa"/>
          </w:tcPr>
          <w:p w14:paraId="35F43BCC" w14:textId="77777777" w:rsidR="00761C8A" w:rsidRPr="00815CD4" w:rsidRDefault="00761C8A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2585" w:type="dxa"/>
          </w:tcPr>
          <w:p w14:paraId="75A6C118" w14:textId="77777777" w:rsidR="00761C8A" w:rsidRPr="00815CD4" w:rsidRDefault="00761C8A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2.30, 4.51</w:t>
            </w:r>
          </w:p>
        </w:tc>
      </w:tr>
      <w:tr w:rsidR="00761C8A" w:rsidRPr="00815CD4" w14:paraId="47454173" w14:textId="77777777" w:rsidTr="009E415B">
        <w:tc>
          <w:tcPr>
            <w:tcW w:w="2511" w:type="dxa"/>
          </w:tcPr>
          <w:p w14:paraId="62E42876" w14:textId="77777777" w:rsidR="00761C8A" w:rsidRPr="00815CD4" w:rsidRDefault="00761C8A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Southeast vs Center</w:t>
            </w:r>
          </w:p>
        </w:tc>
        <w:tc>
          <w:tcPr>
            <w:tcW w:w="2433" w:type="dxa"/>
          </w:tcPr>
          <w:p w14:paraId="65F12443" w14:textId="77777777" w:rsidR="00761C8A" w:rsidRPr="00815CD4" w:rsidRDefault="00761C8A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2585" w:type="dxa"/>
          </w:tcPr>
          <w:p w14:paraId="6F08FFAB" w14:textId="77777777" w:rsidR="00761C8A" w:rsidRPr="00815CD4" w:rsidRDefault="00761C8A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1.76, 2.73</w:t>
            </w:r>
          </w:p>
        </w:tc>
      </w:tr>
    </w:tbl>
    <w:p w14:paraId="46ECBC35" w14:textId="77777777" w:rsidR="00761C8A" w:rsidRPr="00815CD4" w:rsidRDefault="00761C8A" w:rsidP="00761C8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131D7BC" w14:textId="77777777" w:rsidR="00761C8A" w:rsidRDefault="00761C8A"/>
    <w:sectPr w:rsidR="00761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C8A"/>
    <w:rsid w:val="00761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D03F7"/>
  <w15:chartTrackingRefBased/>
  <w15:docId w15:val="{BE0A5523-1577-4BC4-AF25-E22B0D201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C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292</Characters>
  <Application>Microsoft Office Word</Application>
  <DocSecurity>0</DocSecurity>
  <Lines>11</Lines>
  <Paragraphs>7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n, Esther</dc:creator>
  <cp:keywords/>
  <dc:description/>
  <cp:lastModifiedBy>Annan, Esther</cp:lastModifiedBy>
  <cp:revision>1</cp:revision>
  <dcterms:created xsi:type="dcterms:W3CDTF">2023-07-20T17:26:00Z</dcterms:created>
  <dcterms:modified xsi:type="dcterms:W3CDTF">2023-07-20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1b923e-126f-4292-99b9-2a71ad02875e</vt:lpwstr>
  </property>
</Properties>
</file>